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6B58" w:rsidRDefault="009E6B58" w:rsidP="009E6B58">
      <w:pPr>
        <w:pStyle w:val="body1"/>
        <w:rPr>
          <w:lang w:eastAsia="en-GB"/>
        </w:rPr>
      </w:pPr>
      <w:r>
        <w:rPr>
          <w:lang w:eastAsia="en-GB"/>
        </w:rPr>
        <w:t xml:space="preserve">Table S6 - </w:t>
      </w:r>
      <w:r w:rsidR="00B6078C">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B6078C">
        <w:rPr>
          <w:i/>
          <w:lang w:eastAsia="en-GB"/>
        </w:rPr>
        <w:t>Chaetophractus</w:t>
      </w:r>
      <w:proofErr w:type="spellEnd"/>
      <w:r w:rsidR="00B6078C">
        <w:rPr>
          <w:i/>
          <w:lang w:eastAsia="en-GB"/>
        </w:rPr>
        <w:t xml:space="preserve"> </w:t>
      </w:r>
      <w:r w:rsidR="00B6078C"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77"/>
        <w:gridCol w:w="978"/>
        <w:gridCol w:w="978"/>
        <w:gridCol w:w="754"/>
        <w:gridCol w:w="571"/>
        <w:gridCol w:w="647"/>
        <w:gridCol w:w="786"/>
        <w:gridCol w:w="3551"/>
      </w:tblGrid>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Observed  </w:t>
            </w:r>
          </w:p>
        </w:tc>
        <w:tc>
          <w:tcPr>
            <w:tcW w:w="529"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w:t>
            </w:r>
            <w:proofErr w:type="spellStart"/>
            <w:r w:rsidRPr="005627E5">
              <w:rPr>
                <w:rFonts w:ascii="Arial Unicode MS" w:eastAsia="Arial Unicode MS" w:hAnsi="Arial Unicode MS" w:cs="Arial Unicode MS" w:hint="eastAsia"/>
                <w:b/>
                <w:bCs/>
                <w:sz w:val="12"/>
                <w:szCs w:val="12"/>
                <w:lang w:eastAsia="en-GB"/>
              </w:rPr>
              <w:t>expt</w:t>
            </w:r>
            <w:proofErr w:type="spellEnd"/>
            <w:r w:rsidRPr="005627E5">
              <w:rPr>
                <w:rFonts w:ascii="Arial Unicode MS" w:eastAsia="Arial Unicode MS" w:hAnsi="Arial Unicode MS" w:cs="Arial Unicode MS" w:hint="eastAsia"/>
                <w:b/>
                <w:bCs/>
                <w:sz w:val="12"/>
                <w:szCs w:val="12"/>
                <w:lang w:eastAsia="en-GB"/>
              </w:rPr>
              <w:t>)  </w:t>
            </w:r>
          </w:p>
        </w:tc>
        <w:tc>
          <w:tcPr>
            <w:tcW w:w="529"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calc)  </w:t>
            </w:r>
          </w:p>
        </w:tc>
        <w:tc>
          <w:tcPr>
            <w:tcW w:w="408"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Delta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iss </w:t>
            </w:r>
          </w:p>
        </w:tc>
        <w:tc>
          <w:tcPr>
            <w:tcW w:w="350"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Score </w:t>
            </w:r>
          </w:p>
        </w:tc>
        <w:tc>
          <w:tcPr>
            <w:tcW w:w="425"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Expect </w:t>
            </w:r>
          </w:p>
        </w:tc>
        <w:tc>
          <w:tcPr>
            <w:tcW w:w="1922" w:type="pct"/>
            <w:shd w:val="clear" w:color="auto" w:fill="auto"/>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Peptide</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9.759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2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4" w:history="1">
              <w:r w:rsidR="009E6B58" w:rsidRPr="009E6B58">
                <w:rPr>
                  <w:rFonts w:ascii="Arial Unicode MS" w:eastAsia="Arial Unicode MS" w:hAnsi="Arial Unicode MS" w:cs="Arial Unicode MS"/>
                  <w:b/>
                  <w:sz w:val="12"/>
                  <w:szCs w:val="12"/>
                  <w:lang w:eastAsia="en-GB"/>
                </w:rPr>
                <w:t> R.GVVGL</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Q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1.779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1.543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1.5455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5" w:history="1">
              <w:r w:rsidR="009E6B58" w:rsidRPr="009E6B58">
                <w:rPr>
                  <w:rFonts w:ascii="Arial Unicode MS" w:eastAsia="Arial Unicode MS" w:hAnsi="Arial Unicode MS" w:cs="Arial Unicode MS"/>
                  <w:b/>
                  <w:sz w:val="12"/>
                  <w:szCs w:val="12"/>
                  <w:lang w:eastAsia="en-GB"/>
                </w:rPr>
                <w:t> R.GF</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ADGIAGPK.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3.783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2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5.5516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5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0.294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8.574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58.5669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71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AGNI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9.779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7.544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77.543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AGV</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1.809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81.604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81.6041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3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6" w:history="1">
              <w:r w:rsidR="009E6B58" w:rsidRPr="009E6B58">
                <w:rPr>
                  <w:rFonts w:ascii="Arial Unicode MS" w:eastAsia="Arial Unicode MS" w:hAnsi="Arial Unicode MS" w:cs="Arial Unicode MS"/>
                  <w:b/>
                  <w:sz w:val="12"/>
                  <w:szCs w:val="12"/>
                  <w:lang w:eastAsia="en-GB"/>
                </w:rPr>
                <w:t> K.EGPVGL</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IDGR.P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8.311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4.607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4.605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9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AGAAGPAGPAGP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7.3289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2.643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2.6412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1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9e-05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IGPAGK.E</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8.355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4.696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4.699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7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e-06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7" w:history="1">
              <w:r w:rsidR="009E6B58" w:rsidRPr="009E6B58">
                <w:rPr>
                  <w:rFonts w:ascii="Arial Unicode MS" w:eastAsia="Arial Unicode MS" w:hAnsi="Arial Unicode MS" w:cs="Arial Unicode MS"/>
                  <w:b/>
                  <w:sz w:val="12"/>
                  <w:szCs w:val="12"/>
                  <w:lang w:eastAsia="en-GB"/>
                </w:rPr>
                <w:t> R.GI</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VGAVGATGA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9.308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6.602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96.605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SGPSGPAGPTGA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3.822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0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05.6313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SGPQGPS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4.828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1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09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4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EPGK.Q</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4.360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26.707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26.7061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1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VGLGPGP</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6.839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31.663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31.6630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ETGAGGPPGFAGEK.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0.351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7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2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3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V</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3.3497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4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45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4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8" w:history="1">
              <w:r w:rsidR="009E6B58" w:rsidRPr="009E6B58">
                <w:rPr>
                  <w:rFonts w:ascii="Arial Unicode MS" w:eastAsia="Arial Unicode MS" w:hAnsi="Arial Unicode MS" w:cs="Arial Unicode MS"/>
                  <w:b/>
                  <w:sz w:val="12"/>
                  <w:szCs w:val="12"/>
                  <w:lang w:eastAsia="en-GB"/>
                </w:rPr>
                <w:t> R.GE</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TGL</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E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9.381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9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6.747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7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2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HGEF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1.356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0.697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0.695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7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89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9" w:history="1">
              <w:r w:rsidR="009E6B58" w:rsidRPr="009E6B58">
                <w:rPr>
                  <w:rFonts w:ascii="Arial Unicode MS" w:eastAsia="Arial Unicode MS" w:hAnsi="Arial Unicode MS" w:cs="Arial Unicode MS"/>
                  <w:b/>
                  <w:sz w:val="12"/>
                  <w:szCs w:val="12"/>
                  <w:lang w:eastAsia="en-GB"/>
                </w:rPr>
                <w:t> R.GDGGP</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VTGF</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AAGR.T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753.868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5.723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5.7223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7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TGPSGPAGPAGPAGA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895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5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37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7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R.G</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919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3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13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4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8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4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0" w:history="1">
              <w:r w:rsidR="009E6B58" w:rsidRPr="009E6B58">
                <w:rPr>
                  <w:rFonts w:ascii="Arial Unicode MS" w:eastAsia="Arial Unicode MS" w:hAnsi="Arial Unicode MS" w:cs="Arial Unicode MS"/>
                  <w:b/>
                  <w:sz w:val="12"/>
                  <w:szCs w:val="12"/>
                  <w:lang w:eastAsia="en-GB"/>
                </w:rPr>
                <w:t> K.GAAGL</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VAGA</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L</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7.913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3.812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3.8100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PGDK.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3.881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7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85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0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3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1" w:history="1">
              <w:r w:rsidR="009E6B58" w:rsidRPr="009E6B58">
                <w:rPr>
                  <w:rFonts w:ascii="Arial Unicode MS" w:eastAsia="Arial Unicode MS" w:hAnsi="Arial Unicode MS" w:cs="Arial Unicode MS"/>
                  <w:b/>
                  <w:sz w:val="12"/>
                  <w:szCs w:val="12"/>
                  <w:lang w:eastAsia="en-GB"/>
                </w:rPr>
                <w:t> K.GANGA</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IAGA</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F</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A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02.926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3.838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03.8319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2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4e-06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2" w:history="1">
              <w:r w:rsidR="009E6B58" w:rsidRPr="009E6B58">
                <w:rPr>
                  <w:rFonts w:ascii="Arial Unicode MS" w:eastAsia="Arial Unicode MS" w:hAnsi="Arial Unicode MS" w:cs="Arial Unicode MS"/>
                  <w:b/>
                  <w:sz w:val="12"/>
                  <w:szCs w:val="12"/>
                  <w:lang w:eastAsia="en-GB"/>
                </w:rPr>
                <w:t> R.GE</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VGSVGPVGAVGP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6.4139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813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30.806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9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4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3" w:history="1">
              <w:r w:rsidR="009E6B58" w:rsidRPr="009E6B58">
                <w:rPr>
                  <w:rFonts w:ascii="Arial Unicode MS" w:eastAsia="Arial Unicode MS" w:hAnsi="Arial Unicode MS" w:cs="Arial Unicode MS"/>
                  <w:b/>
                  <w:sz w:val="12"/>
                  <w:szCs w:val="12"/>
                  <w:lang w:eastAsia="en-GB"/>
                </w:rPr>
                <w:t> K.GELGPVGN</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AGPAGPR.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40.880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79.746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79.7499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9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EAGAQ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E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3.920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6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31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7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QGV</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LGA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SGA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8.936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8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2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PGLAGPPGESGR.E</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9.456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7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56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9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6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3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SGITGPP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AAGK.E</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28.961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55.908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55.9065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0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87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VGP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SGNA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VGK.E</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2.441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62.868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62.8647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7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4" w:history="1">
              <w:r w:rsidR="009E6B58" w:rsidRPr="009E6B58">
                <w:rPr>
                  <w:rFonts w:ascii="Arial Unicode MS" w:eastAsia="Arial Unicode MS" w:hAnsi="Arial Unicode MS" w:cs="Arial Unicode MS"/>
                  <w:b/>
                  <w:sz w:val="12"/>
                  <w:szCs w:val="12"/>
                  <w:lang w:eastAsia="en-GB"/>
                </w:rPr>
                <w:t> K.GE</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TGIQGP</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PAGEEGK.R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61.460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20.905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20.903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8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7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SGDRGETGPSGPAGPAGPAGA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13.487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24.959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24.9552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3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1e-05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A</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48.025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94.035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93.997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7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7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VGAPGTAGPSGSG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02.339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3.996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03.993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0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0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89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P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PGPQGIAGQ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66.062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30.109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30.1070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5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7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e-0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AV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LGIS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r w:rsidRPr="005627E5">
              <w:rPr>
                <w:rFonts w:ascii="Arial Unicode MS" w:eastAsia="Arial Unicode MS" w:hAnsi="Arial Unicode MS" w:cs="Arial Unicode MS"/>
                <w:b/>
                <w:sz w:val="12"/>
                <w:szCs w:val="12"/>
                <w:lang w:eastAsia="en-GB"/>
              </w:rPr>
              <w:t>   </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7.3317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8.973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8.9713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0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7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9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F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8.994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3.9614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3.9608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9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Q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QG</w:t>
            </w:r>
            <w:r w:rsidRPr="005627E5">
              <w:rPr>
                <w:rFonts w:ascii="Arial Unicode MS" w:eastAsia="Arial Unicode MS" w:hAnsi="Arial Unicode MS" w:cs="Arial Unicode MS" w:hint="eastAsia"/>
                <w:b/>
                <w:bCs/>
                <w:sz w:val="12"/>
                <w:szCs w:val="12"/>
                <w:u w:val="single"/>
                <w:lang w:eastAsia="en-GB"/>
              </w:rPr>
              <w:t>MP</w:t>
            </w:r>
            <w:r w:rsidRPr="005627E5">
              <w:rPr>
                <w:rFonts w:ascii="Arial Unicode MS" w:eastAsia="Arial Unicode MS" w:hAnsi="Arial Unicode MS" w:cs="Arial Unicode MS" w:hint="eastAsia"/>
                <w:b/>
                <w:bCs/>
                <w:sz w:val="12"/>
                <w:szCs w:val="12"/>
                <w:lang w:eastAsia="en-GB"/>
              </w:rPr>
              <w:t>GE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9.082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84.225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84.2245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8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6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SAGTPG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PGPIG</w:t>
            </w:r>
            <w:r w:rsidRPr="005627E5">
              <w:rPr>
                <w:rFonts w:ascii="Arial Unicode MS" w:eastAsia="Arial Unicode MS" w:hAnsi="Arial Unicode MS" w:cs="Arial Unicode MS" w:hint="eastAsia"/>
                <w:b/>
                <w:bCs/>
                <w:sz w:val="12"/>
                <w:szCs w:val="12"/>
                <w:u w:val="single"/>
                <w:lang w:eastAsia="en-GB"/>
              </w:rPr>
              <w:t>P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3.0746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96.202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96.1994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4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RGET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PGPVGPAGK.S</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850.0760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47.2062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47.1991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71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7 </w:t>
            </w:r>
          </w:p>
        </w:tc>
        <w:tc>
          <w:tcPr>
            <w:tcW w:w="1922" w:type="pct"/>
            <w:shd w:val="clear" w:color="auto" w:fill="auto"/>
            <w:noWrap/>
            <w:vAlign w:val="bottom"/>
            <w:hideMark/>
          </w:tcPr>
          <w:p w:rsidR="009E6B58" w:rsidRPr="009E6B58" w:rsidRDefault="0031126F" w:rsidP="0021041D">
            <w:pPr>
              <w:spacing w:line="240" w:lineRule="auto"/>
              <w:rPr>
                <w:rFonts w:ascii="Arial Unicode MS" w:eastAsia="Arial Unicode MS" w:hAnsi="Arial Unicode MS" w:cs="Arial Unicode MS"/>
                <w:b/>
                <w:sz w:val="12"/>
                <w:szCs w:val="12"/>
                <w:lang w:eastAsia="en-GB"/>
              </w:rPr>
            </w:pPr>
            <w:hyperlink r:id="rId15" w:history="1">
              <w:r w:rsidR="009E6B58" w:rsidRPr="009E6B58">
                <w:rPr>
                  <w:rFonts w:ascii="Arial Unicode MS" w:eastAsia="Arial Unicode MS" w:hAnsi="Arial Unicode MS" w:cs="Arial Unicode MS"/>
                  <w:b/>
                  <w:sz w:val="12"/>
                  <w:szCs w:val="12"/>
                  <w:lang w:eastAsia="en-GB"/>
                </w:rPr>
                <w:t> R.GNDGATGAAG</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PGPTGPAGP</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F</w:t>
              </w:r>
              <w:r w:rsidR="009E6B58" w:rsidRPr="009E6B58">
                <w:rPr>
                  <w:rFonts w:ascii="Arial Unicode MS" w:eastAsia="Arial Unicode MS" w:hAnsi="Arial Unicode MS" w:cs="Arial Unicode MS"/>
                  <w:b/>
                  <w:sz w:val="12"/>
                  <w:szCs w:val="12"/>
                  <w:u w:val="single"/>
                  <w:lang w:eastAsia="en-GB"/>
                </w:rPr>
                <w:t>P</w:t>
              </w:r>
              <w:r w:rsidR="009E6B58" w:rsidRPr="009E6B58">
                <w:rPr>
                  <w:rFonts w:ascii="Arial Unicode MS" w:eastAsia="Arial Unicode MS" w:hAnsi="Arial Unicode MS" w:cs="Arial Unicode MS"/>
                  <w:b/>
                  <w:sz w:val="12"/>
                  <w:szCs w:val="12"/>
                  <w:lang w:eastAsia="en-GB"/>
                </w:rPr>
                <w:t>GAVGAK.G </w:t>
              </w:r>
            </w:hyperlink>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8.4211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62.2415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662.2372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3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3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SGLQGPP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QGPSGASGPAGPR.G</w:t>
            </w:r>
          </w:p>
        </w:tc>
      </w:tr>
      <w:tr w:rsidR="009E6B58" w:rsidRPr="005627E5" w:rsidTr="0021041D">
        <w:trPr>
          <w:trHeight w:val="600"/>
        </w:trPr>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50.7947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49.3623  </w:t>
            </w:r>
          </w:p>
        </w:tc>
        <w:tc>
          <w:tcPr>
            <w:tcW w:w="52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49.3581  </w:t>
            </w:r>
          </w:p>
        </w:tc>
        <w:tc>
          <w:tcPr>
            <w:tcW w:w="408"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2 </w:t>
            </w:r>
          </w:p>
        </w:tc>
        <w:tc>
          <w:tcPr>
            <w:tcW w:w="309" w:type="pct"/>
            <w:shd w:val="clear" w:color="auto" w:fill="auto"/>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350"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4  </w:t>
            </w:r>
          </w:p>
        </w:tc>
        <w:tc>
          <w:tcPr>
            <w:tcW w:w="425" w:type="pct"/>
            <w:shd w:val="clear" w:color="auto" w:fill="auto"/>
            <w:noWrap/>
            <w:vAlign w:val="bottom"/>
            <w:hideMark/>
          </w:tcPr>
          <w:p w:rsidR="009E6B58" w:rsidRPr="005627E5" w:rsidRDefault="009E6B58"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3 </w:t>
            </w:r>
          </w:p>
        </w:tc>
        <w:tc>
          <w:tcPr>
            <w:tcW w:w="1922" w:type="pct"/>
            <w:shd w:val="clear" w:color="auto" w:fill="auto"/>
            <w:noWrap/>
            <w:vAlign w:val="bottom"/>
            <w:hideMark/>
          </w:tcPr>
          <w:p w:rsidR="009E6B58" w:rsidRPr="005627E5" w:rsidRDefault="009E6B58"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Q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Q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TTGEV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PGER.G</w:t>
            </w:r>
            <w:r w:rsidRPr="005627E5">
              <w:rPr>
                <w:rFonts w:ascii="Arial Unicode MS" w:eastAsia="Arial Unicode MS" w:hAnsi="Arial Unicode MS" w:cs="Arial Unicode MS"/>
                <w:b/>
                <w:sz w:val="12"/>
                <w:szCs w:val="12"/>
                <w:lang w:eastAsia="en-GB"/>
              </w:rPr>
              <w:t>  </w:t>
            </w:r>
          </w:p>
        </w:tc>
      </w:tr>
    </w:tbl>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9E6B58"/>
    <w:rsid w:val="0031126F"/>
    <w:rsid w:val="007B1A7D"/>
    <w:rsid w:val="009E6B58"/>
    <w:rsid w:val="00B6078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B58"/>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1"/>
    <w:basedOn w:val="Normal"/>
    <w:link w:val="body1Char"/>
    <w:qFormat/>
    <w:rsid w:val="009E6B58"/>
    <w:pPr>
      <w:autoSpaceDE w:val="0"/>
      <w:autoSpaceDN w:val="0"/>
      <w:adjustRightInd w:val="0"/>
      <w:jc w:val="both"/>
    </w:pPr>
    <w:rPr>
      <w:lang w:val="en-US"/>
    </w:rPr>
  </w:style>
  <w:style w:type="character" w:customStyle="1" w:styleId="body1Char">
    <w:name w:val="body1 Char"/>
    <w:basedOn w:val="DefaultParagraphFont"/>
    <w:link w:val="body1"/>
    <w:rsid w:val="009E6B58"/>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30/F291555826.dat&amp;query=2836&amp;hit=1&amp;index=M00050&amp;px=1&amp;section=5&amp;ave_thresh=51" TargetMode="External"/><Relationship Id="rId13" Type="http://schemas.openxmlformats.org/officeDocument/2006/relationships/hyperlink" Target="http://msct.smith.man.ac.uk/mascot/cgi/peptide_view.pl?file=../data/20120830/F291555826.dat&amp;query=3669&amp;hit=3&amp;index=M00050&amp;px=1&amp;section=5&amp;ave_thresh=51" TargetMode="External"/><Relationship Id="rId3" Type="http://schemas.openxmlformats.org/officeDocument/2006/relationships/webSettings" Target="webSettings.xml"/><Relationship Id="rId7" Type="http://schemas.openxmlformats.org/officeDocument/2006/relationships/hyperlink" Target="http://msct.smith.man.ac.uk/mascot/cgi/peptide_view.pl?file=../data/20120830/F291555826.dat&amp;query=1987&amp;hit=1&amp;index=M00050&amp;px=1&amp;section=5&amp;ave_thresh=51" TargetMode="External"/><Relationship Id="rId12" Type="http://schemas.openxmlformats.org/officeDocument/2006/relationships/hyperlink" Target="http://msct.smith.man.ac.uk/mascot/cgi/peptide_view.pl?file=../data/20120830/F291555826.dat&amp;query=3520&amp;hit=1&amp;index=M00050&amp;px=1&amp;section=5&amp;ave_thresh=51"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msct.smith.man.ac.uk/mascot/cgi/peptide_view.pl?file=../data/20120830/F291555826.dat&amp;query=1526&amp;hit=1&amp;index=M00050&amp;px=1&amp;section=5&amp;ave_thresh=51" TargetMode="External"/><Relationship Id="rId11" Type="http://schemas.openxmlformats.org/officeDocument/2006/relationships/hyperlink" Target="http://msct.smith.man.ac.uk/mascot/cgi/peptide_view.pl?file=../data/20120830/F291555826.dat&amp;query=3446&amp;hit=1&amp;index=M00050&amp;px=1&amp;section=5&amp;ave_thresh=51" TargetMode="External"/><Relationship Id="rId5" Type="http://schemas.openxmlformats.org/officeDocument/2006/relationships/hyperlink" Target="http://msct.smith.man.ac.uk/mascot/cgi/peptide_view.pl?file=../data/20120830/F291555826.dat&amp;query=1110&amp;hit=1&amp;index=M00050&amp;px=1&amp;section=5&amp;ave_thresh=51" TargetMode="External"/><Relationship Id="rId15" Type="http://schemas.openxmlformats.org/officeDocument/2006/relationships/hyperlink" Target="http://msct.smith.man.ac.uk/mascot/cgi/peptide_view.pl?file=../data/20120830/F291555826.dat&amp;query=5396&amp;hit=1&amp;index=M00050&amp;px=1&amp;section=5&amp;ave_thresh=51" TargetMode="External"/><Relationship Id="rId10" Type="http://schemas.openxmlformats.org/officeDocument/2006/relationships/hyperlink" Target="http://msct.smith.man.ac.uk/mascot/cgi/peptide_view.pl?file=../data/20120830/F291555826.dat&amp;query=3341&amp;hit=1&amp;index=M00050&amp;px=1&amp;section=5&amp;ave_thresh=51" TargetMode="External"/><Relationship Id="rId4" Type="http://schemas.openxmlformats.org/officeDocument/2006/relationships/hyperlink" Target="http://msct.smith.man.ac.uk/mascot/cgi/peptide_view.pl?file=../data/20120830/F291555826.dat&amp;query=443&amp;hit=1&amp;index=M00050&amp;px=1&amp;section=5&amp;ave_thresh=51" TargetMode="External"/><Relationship Id="rId9" Type="http://schemas.openxmlformats.org/officeDocument/2006/relationships/hyperlink" Target="http://msct.smith.man.ac.uk/mascot/cgi/peptide_view.pl?file=../data/20120830/F291555826.dat&amp;query=3052&amp;hit=1&amp;index=M00050&amp;px=1&amp;section=5&amp;ave_thresh=51" TargetMode="External"/><Relationship Id="rId14" Type="http://schemas.openxmlformats.org/officeDocument/2006/relationships/hyperlink" Target="http://msct.smith.man.ac.uk/mascot/cgi/peptide_view.pl?file=../data/20120830/F291555826.dat&amp;query=4539&amp;hit=1&amp;index=M00050&amp;px=1&amp;section=5&amp;ave_thresh=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918</Words>
  <Characters>5236</Characters>
  <Application>Microsoft Office Word</Application>
  <DocSecurity>0</DocSecurity>
  <Lines>43</Lines>
  <Paragraphs>12</Paragraphs>
  <ScaleCrop>false</ScaleCrop>
  <Company/>
  <LinksUpToDate>false</LinksUpToDate>
  <CharactersWithSpaces>6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3T18:19:00Z</dcterms:created>
  <dcterms:modified xsi:type="dcterms:W3CDTF">2013-02-24T17:57:00Z</dcterms:modified>
</cp:coreProperties>
</file>